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2294F" w14:textId="77777777" w:rsidR="00992ED1" w:rsidRDefault="00992ED1" w:rsidP="00992ED1">
      <w:r>
        <w:t>Intron : xxxx</w:t>
      </w:r>
    </w:p>
    <w:p w14:paraId="1E278548" w14:textId="77777777" w:rsidR="00992ED1" w:rsidRDefault="0037666C" w:rsidP="00992ED1">
      <w:pPr>
        <w:rPr>
          <w:color w:val="FF0000"/>
        </w:rPr>
      </w:pPr>
      <w:r>
        <w:t>E</w:t>
      </w:r>
      <w:r w:rsidR="00992ED1">
        <w:t xml:space="preserve">xon : </w:t>
      </w:r>
      <w:r w:rsidR="00992ED1" w:rsidRPr="00254F71">
        <w:rPr>
          <w:color w:val="FF0000"/>
        </w:rPr>
        <w:t>xxxx</w:t>
      </w:r>
    </w:p>
    <w:p w14:paraId="6D30DCDE" w14:textId="77777777" w:rsidR="00992ED1" w:rsidRDefault="00992ED1" w:rsidP="00992ED1">
      <w:r w:rsidRPr="008144AD">
        <w:t xml:space="preserve">CDS : </w:t>
      </w:r>
      <w:r w:rsidRPr="008144AD">
        <w:rPr>
          <w:color w:val="FF0000"/>
          <w:shd w:val="pct15" w:color="auto" w:fill="FFFFFF"/>
        </w:rPr>
        <w:t>xxxx</w:t>
      </w:r>
    </w:p>
    <w:p w14:paraId="069615F5" w14:textId="77777777" w:rsidR="00992ED1" w:rsidRDefault="00992ED1" w:rsidP="00992ED1">
      <w:r>
        <w:t xml:space="preserve">gRNA : </w:t>
      </w:r>
      <w:r w:rsidRPr="00254F71">
        <w:rPr>
          <w:highlight w:val="green"/>
        </w:rPr>
        <w:t>xxxx</w:t>
      </w:r>
    </w:p>
    <w:p w14:paraId="46D4FB4C" w14:textId="77777777" w:rsidR="00992ED1" w:rsidRDefault="00992ED1" w:rsidP="00992ED1"/>
    <w:p w14:paraId="73B95B49" w14:textId="77777777" w:rsidR="00992ED1" w:rsidRDefault="00992ED1">
      <w:r>
        <w:t>&gt;GstS1</w:t>
      </w:r>
    </w:p>
    <w:p w14:paraId="28F00711" w14:textId="77777777" w:rsidR="00992ED1" w:rsidRDefault="00992ED1">
      <w:r w:rsidRPr="00992ED1">
        <w:t>AATATCAAATTATCGATAGTACTTCCCCGATAAGATTCTGTTAACACACATTGCTCTACTTTTCTATCAG</w:t>
      </w:r>
      <w:r w:rsidRPr="00992ED1">
        <w:rPr>
          <w:color w:val="FF0000"/>
        </w:rPr>
        <w:t>GGAATTGCATTGAGAAAGCGCAGAG</w:t>
      </w:r>
      <w:r w:rsidRPr="008D11FC">
        <w:rPr>
          <w:color w:val="FF0000"/>
          <w:shd w:val="pct15" w:color="auto" w:fill="FFFFFF"/>
        </w:rPr>
        <w:t>ATGGCCGATGAA</w:t>
      </w:r>
      <w:r w:rsidRPr="008D11FC">
        <w:rPr>
          <w:color w:val="FF0000"/>
          <w:highlight w:val="green"/>
          <w:shd w:val="pct15" w:color="auto" w:fill="FFFFFF"/>
        </w:rPr>
        <w:t>GCACAAGCACCACCAGCTGA</w:t>
      </w:r>
      <w:r w:rsidRPr="008D11FC">
        <w:rPr>
          <w:color w:val="FF0000"/>
          <w:shd w:val="pct15" w:color="auto" w:fill="FFFFFF"/>
        </w:rPr>
        <w:t>GGGAGCACCACCAGCCGAGGGAGAGGCGCCACCACCCGCCGAGGGAGCCGAGGGTGCCGTCGAGGGCGGAGAGGCCGCTCCACCAGCAGAGCCCGCCGAGCCCATCAAGCACAGCTACACGCTCTTCTACTTCAACGTGAAGGCGTTGGCCGAGCCCCTGCGCTACCTGTTCGCCTACGGCAACCAGGAGTACGAGGATGTGCGCGTCACCCGCGACGAGTGGCCAGCCCTGAAGCCCA</w:t>
      </w:r>
      <w:r w:rsidRPr="00992ED1">
        <w:t>GTGAGTGCCATAGTCCATCATTGAGTGGTCAGTGGACTAACCATAATCTACTCTGTCTCATCCAATAG</w:t>
      </w:r>
      <w:r w:rsidRPr="008D11FC">
        <w:rPr>
          <w:color w:val="FF0000"/>
          <w:shd w:val="pct15" w:color="auto" w:fill="FFFFFF"/>
        </w:rPr>
        <w:t>CCATGCCCATGGGACAGATGCCCGTGCTGGAGGTGGACGGCAAGCGTGTGCACCAGAGCATTTCGATGGCTCGATTCCTGGCCAAGACTGTCGGCCTGTGCGGCGCTACTCCGTGGGAGGATCTGCAGATCGACATTGTCGTTGACACCATCAATGACTTCCGTCTAA</w:t>
      </w:r>
      <w:r w:rsidRPr="00992ED1">
        <w:t>GTAGCGAACAATGTGTGCCTCAGTTTCATGTTCAGTGTCCTTGATTAACTCTGGAATTTTTAATGTATAG</w:t>
      </w:r>
      <w:r w:rsidRPr="008D11FC">
        <w:rPr>
          <w:color w:val="FF0000"/>
          <w:shd w:val="pct15" w:color="auto" w:fill="FFFFFF"/>
        </w:rPr>
        <w:t>AAATTGCAGTCGTCTCGTACGAGCCGGAGGACGAGATTAAAGAGAAGAAGTTGGTCACCCTGAATGCGGAGGTCATTCCATTCTACCTGGAGAAGCTCGAGCAGACCGTCAAGGACAACGATGGTCACCTGGCTCTGGGC</w:t>
      </w:r>
      <w:r w:rsidRPr="00992ED1">
        <w:t>AAGGTGCGTGCTCAAATGAGAACTTGAAACCATACACTCGTTAATTTTGAATGAACAATACTAAGAACCATCGATTCCTTTCACCCACAG</w:t>
      </w:r>
      <w:r w:rsidRPr="008D11FC">
        <w:rPr>
          <w:color w:val="FF0000"/>
          <w:shd w:val="pct15" w:color="auto" w:fill="FFFFFF"/>
        </w:rPr>
        <w:t>CTGACCTGGGCCGACGTCTACTTCGCAGGCATCACCGACTACATGAACTACATGGTCAAGCGCGATCTGTTGGAACCCTACCCAGCTCTGCGCGGAGTCGTGGATGCCGTCAACGCTTTGGAACCGATCAAGGCCTGGATCGAGAAGCGCCCCGTCACCG</w:t>
      </w:r>
      <w:r w:rsidRPr="008D11FC">
        <w:rPr>
          <w:color w:val="FF0000"/>
          <w:highlight w:val="green"/>
          <w:shd w:val="pct15" w:color="auto" w:fill="FFFFFF"/>
        </w:rPr>
        <w:t>AGGTCTAA</w:t>
      </w:r>
      <w:r w:rsidRPr="00992ED1">
        <w:rPr>
          <w:color w:val="FF0000"/>
          <w:highlight w:val="green"/>
        </w:rPr>
        <w:t>GTTCACCGAACA</w:t>
      </w:r>
      <w:r w:rsidRPr="00992ED1">
        <w:rPr>
          <w:color w:val="FF0000"/>
        </w:rPr>
        <w:t>GGACTTGGGAGGATGGGAAAGCATTGCACAACCACTCAGACACAACCGCACCGCAGAAATGCACACCACCCACATCTGCACACATTTTGTTCCTTTTTGCGGAGGATCCGAGAGGACGGCGGATTTTCGCACGGGGTCATAAACGCGTAGGAGTTTAGCACGTATCACTATGGATAAATCGTATTTGTTCTTAATTTCTTGGTTATAATTCTCTTTGCATGGCGCTATATACATATTTCTATTGGGGTCCGGCAGCGGATCGCCGTTCGTTAGCTTCTTCTGAAATGATGAAAGATAATACTTATTGCACAGTTTATAATATTTTGGCTTACTTTTAGAACATACATTTAGCGCACCTATGCAGACATTTGCTGTACCTATATATATATATATATGCATAAAATACAAAAGCTACGAGTGGTTCATCTTATAGGCGTATTCTATTGCAATTTATTCAATGCGGAGGGCTCAATAAATATTTAAAACAACACCAGCTAAGGCTGAGAAACAATTACAAATTCTTATTTTGTTTTTTATACAACACGCCATCGCGGCCCCAGGAATTTTCTTCGTCTCATCCAGTTCCCTTTTAAGTAGCCATTAAAAAAAGACTCACATCAATAGAACCGGTTTCTCCAAAAAAAAAAAAAACAGACTCTTACTGCCAAATTTCAAATGCACATAATCACATTATTATATACATATTATTTATTCAAATTTGTAATTGTATTTTTTGAATATTTTCACAAAACACTTTTTAATAAACATAACACCTAAAAAGGAATGAGCACTTTTTAAAAGCA</w:t>
      </w:r>
      <w:r w:rsidRPr="00992ED1">
        <w:t>CGACAACTGGTTTTATTTAATTTTTGTACGATGTATTGGAATAATT</w:t>
      </w:r>
    </w:p>
    <w:p w14:paraId="1B4BE148" w14:textId="77777777" w:rsidR="008D11FC" w:rsidRDefault="008D11FC"/>
    <w:p w14:paraId="490E5348" w14:textId="77777777" w:rsidR="008D11FC" w:rsidRDefault="008D11FC"/>
    <w:p w14:paraId="459DDFFA" w14:textId="77777777" w:rsidR="008D11FC" w:rsidRPr="008D11FC" w:rsidRDefault="008D11FC" w:rsidP="008D11FC">
      <w:pPr>
        <w:rPr>
          <w:bdr w:val="single" w:sz="4" w:space="0" w:color="auto"/>
        </w:rPr>
      </w:pPr>
      <w:r w:rsidRPr="008D11FC">
        <w:t xml:space="preserve">gRNA-1: </w:t>
      </w:r>
      <w:r w:rsidR="000947FB" w:rsidRPr="000947FB">
        <w:rPr>
          <w:color w:val="212121"/>
          <w:sz w:val="23"/>
          <w:szCs w:val="23"/>
          <w:highlight w:val="green"/>
        </w:rPr>
        <w:t>GCACAAGCACCACCAGCTGA</w:t>
      </w:r>
    </w:p>
    <w:p w14:paraId="54A64619" w14:textId="77777777" w:rsidR="008D11FC" w:rsidRPr="008D11FC" w:rsidRDefault="008D11FC" w:rsidP="008D11FC">
      <w:pPr>
        <w:rPr>
          <w:bdr w:val="single" w:sz="4" w:space="0" w:color="auto"/>
        </w:rPr>
      </w:pPr>
      <w:r w:rsidRPr="008D11FC">
        <w:t xml:space="preserve">gRNA-2: </w:t>
      </w:r>
      <w:r w:rsidRPr="008D11FC">
        <w:rPr>
          <w:highlight w:val="green"/>
        </w:rPr>
        <w:t>AGGTCTAAGTTCACCGAACA</w:t>
      </w:r>
    </w:p>
    <w:p w14:paraId="09DC037A" w14:textId="77777777" w:rsidR="008D11FC" w:rsidRDefault="00EB07F2">
      <w:r>
        <w:t>deletion: 983 bp</w:t>
      </w:r>
    </w:p>
    <w:p w14:paraId="587E235B" w14:textId="21FD409A" w:rsidR="00EB07F2" w:rsidRDefault="00EB07F2">
      <w:pPr>
        <w:rPr>
          <w:rFonts w:hint="eastAsia"/>
        </w:rPr>
      </w:pPr>
      <w:r>
        <w:t xml:space="preserve">LoxP: </w:t>
      </w:r>
      <w:r w:rsidRPr="00EB07F2">
        <w:rPr>
          <w:color w:val="4472C4" w:themeColor="accent1"/>
        </w:rPr>
        <w:t>xxx</w:t>
      </w:r>
      <w:r w:rsidR="00EC0C33">
        <w:rPr>
          <w:rFonts w:hint="eastAsia"/>
          <w:color w:val="4472C4" w:themeColor="accent1"/>
        </w:rPr>
        <w:t>x</w:t>
      </w:r>
    </w:p>
    <w:p w14:paraId="7A1F3132" w14:textId="0BA40986" w:rsidR="00EB07F2" w:rsidRPr="00EC0C33" w:rsidRDefault="00EB07F2">
      <w:pPr>
        <w:rPr>
          <w:rFonts w:hint="eastAsia"/>
        </w:rPr>
      </w:pPr>
      <w:r w:rsidRPr="00EC0C33">
        <w:t xml:space="preserve">3xP3: </w:t>
      </w:r>
      <w:r w:rsidRPr="00EC0C33">
        <w:rPr>
          <w:color w:val="70AD47" w:themeColor="accent6"/>
        </w:rPr>
        <w:t>xxx</w:t>
      </w:r>
      <w:r w:rsidR="00EC0C33" w:rsidRPr="00EC0C33">
        <w:rPr>
          <w:rFonts w:hint="eastAsia"/>
          <w:color w:val="70AD47" w:themeColor="accent6"/>
        </w:rPr>
        <w:t>x</w:t>
      </w:r>
    </w:p>
    <w:p w14:paraId="19AF54E3" w14:textId="2F0E0849" w:rsidR="00EB07F2" w:rsidRPr="00EC0C33" w:rsidRDefault="00EB07F2">
      <w:pPr>
        <w:rPr>
          <w:rFonts w:hint="eastAsia"/>
        </w:rPr>
      </w:pPr>
      <w:r w:rsidRPr="00EC0C33">
        <w:t xml:space="preserve">RFP: </w:t>
      </w:r>
      <w:r w:rsidRPr="00EC0C33">
        <w:rPr>
          <w:color w:val="ED7D31" w:themeColor="accent2"/>
        </w:rPr>
        <w:t>xxx</w:t>
      </w:r>
      <w:r w:rsidR="00EC0C33" w:rsidRPr="00EC0C33">
        <w:rPr>
          <w:rFonts w:hint="eastAsia"/>
          <w:color w:val="ED7D31" w:themeColor="accent2"/>
        </w:rPr>
        <w:t>x</w:t>
      </w:r>
    </w:p>
    <w:p w14:paraId="7658368B" w14:textId="4860B19C" w:rsidR="00EB07F2" w:rsidRPr="00EC0C33" w:rsidRDefault="00EB07F2">
      <w:pPr>
        <w:rPr>
          <w:rFonts w:hint="eastAsia"/>
        </w:rPr>
      </w:pPr>
      <w:r w:rsidRPr="00EC0C33">
        <w:t xml:space="preserve">Alpha Tubulin 3’UTR: </w:t>
      </w:r>
      <w:r w:rsidRPr="00EC0C33">
        <w:rPr>
          <w:color w:val="808080" w:themeColor="background1" w:themeShade="80"/>
        </w:rPr>
        <w:t>xxx</w:t>
      </w:r>
      <w:r w:rsidR="00EC0C33" w:rsidRPr="00EC0C33">
        <w:rPr>
          <w:rFonts w:hint="eastAsia"/>
          <w:color w:val="808080" w:themeColor="background1" w:themeShade="80"/>
        </w:rPr>
        <w:t>x</w:t>
      </w:r>
    </w:p>
    <w:p w14:paraId="31316789" w14:textId="77777777" w:rsidR="00EB07F2" w:rsidRPr="00EC0C33" w:rsidRDefault="00EB07F2"/>
    <w:p w14:paraId="4F5DC21E" w14:textId="77777777" w:rsidR="00AF1CF2" w:rsidRDefault="00AF1CF2" w:rsidP="00AF1CF2">
      <w:r>
        <w:t>&gt;GstS1</w:t>
      </w:r>
      <w:r w:rsidRPr="008D11FC">
        <w:rPr>
          <w:vertAlign w:val="superscript"/>
        </w:rPr>
        <w:t>-</w:t>
      </w:r>
    </w:p>
    <w:p w14:paraId="5AECE073" w14:textId="77777777" w:rsidR="008D11FC" w:rsidRDefault="008D11FC">
      <w:pPr>
        <w:rPr>
          <w:color w:val="FF0000"/>
        </w:rPr>
      </w:pPr>
      <w:r w:rsidRPr="00992ED1">
        <w:lastRenderedPageBreak/>
        <w:t>AATATCAAATTATCGATAGTACTTCCCCGATAAGATTCTGTTAACACACATTGCTCTACTTTTCTATCAG</w:t>
      </w:r>
      <w:r w:rsidRPr="00992ED1">
        <w:rPr>
          <w:color w:val="FF0000"/>
        </w:rPr>
        <w:t>GGAATTGCATTGAGAAAGCGCAGAG</w:t>
      </w:r>
    </w:p>
    <w:p w14:paraId="4C6B76AA" w14:textId="77777777" w:rsidR="008D11FC" w:rsidRDefault="008D11FC">
      <w:pPr>
        <w:rPr>
          <w:color w:val="FF0000"/>
        </w:rPr>
      </w:pPr>
    </w:p>
    <w:p w14:paraId="51B43E42" w14:textId="77777777" w:rsidR="00EB07F2" w:rsidRDefault="008D11FC" w:rsidP="00EB07F2">
      <w:pPr>
        <w:rPr>
          <w:color w:val="0000FF"/>
          <w:sz w:val="23"/>
          <w:szCs w:val="23"/>
        </w:rPr>
      </w:pPr>
      <w:r w:rsidRPr="008D11FC">
        <w:t>AGATCT</w:t>
      </w:r>
      <w:r w:rsidRPr="008D11FC">
        <w:rPr>
          <w:color w:val="4472C4" w:themeColor="accent1"/>
        </w:rPr>
        <w:t>ATAACTTCGTATAATGTATGCTATACGAAGTTAT</w:t>
      </w:r>
      <w:r w:rsidRPr="008D11FC">
        <w:t>GGTACC</w:t>
      </w:r>
      <w:r w:rsidRPr="008D11FC">
        <w:rPr>
          <w:color w:val="70AD47" w:themeColor="accent6"/>
        </w:rPr>
        <w:t>GGATCTAATTCAATTAGAGACTAATTCAATTAGAGCTAATTCAATTAGGATCCAAGCTTATCGATTTCGAACCCTCGACCGCCGGAGTATAAATAGAGGCGCTTCGTCTACGGAGCGACAATTCAATTCAAACAAGCAAAGTGAACACGTCGCTAAGCGAAAGCTAAGCAAATAAACAAGCGCAGCTGAACAAGCTAAACAATCGG</w:t>
      </w:r>
      <w:r w:rsidRPr="008D11FC">
        <w:t>GCGGCCGCACTAGAGCCGGTCGCCACC</w:t>
      </w:r>
      <w:r w:rsidRPr="00EB07F2">
        <w:rPr>
          <w:color w:val="ED7D31" w:themeColor="accent2"/>
          <w:sz w:val="23"/>
          <w:szCs w:val="23"/>
        </w:rPr>
        <w:t>ATGAGGTCTTCCAAGAATGTTATCAAGGAGTTCATGAGGTTTAAGGTTCGCATGGAAGGAACGGTCAATGGGCACGAGTTTGAAATAGAAGGCGAAGGAGAGGGGAGGCCATACGAAGGCCACAATACCGTAAAGCTTAAGGTAACCAAGGGGGGACCTTTGCCATTTGCTTGGGATATTTTGTCACCACAATTTCAGTATGGAAGCAAGGTATATGTCAAGCACCCTGCCGACATACCAGACTATAAAAAGCTGTCATTTCCTGAAGGATTTAAATGGGAAAGGGTCATGAACTTTGAAGACGGTGGCGTCGTTACTGTAACCCAGGATTCCAGTTTGCAGGATGGCTGTTTCATCTACAAGGTCAAGTTCATTGGCGTGAACTTTCCTTCCGATGGACCTGTTATGCAAAAGAAGACAATGGGCTGGGAAGCCAGCACTGAGCGTTTGTATCCTCGTGATGGCGTGTTGAAAGGAGAGATTCATAAGGCTCTGAAGCTGAAAGACGGTGGTCATTACCTAGTTGAATTCAAAAGTATTTACATGGCAAAGAAGCCTGTGCAGCTACCAGGGTACTACTATGTTGACTCCAAACTGGATATAACAAGCCACAACGAAGACTATACAATCGTTGAGCAGTATGAAAGAACCGAGGGACGCCACCATCTGTTCCTTTAG</w:t>
      </w:r>
      <w:r>
        <w:rPr>
          <w:sz w:val="23"/>
          <w:szCs w:val="23"/>
        </w:rPr>
        <w:t>CGGCCATCGAATTCGAGCTCGCCC</w:t>
      </w:r>
      <w:r w:rsidR="00EB07F2" w:rsidRPr="00EB07F2">
        <w:rPr>
          <w:color w:val="808080" w:themeColor="background1" w:themeShade="80"/>
          <w:sz w:val="23"/>
          <w:szCs w:val="23"/>
        </w:rPr>
        <w:t>ACTAAGCGTCGCGCCACTTCAACGCTCGATGGGAGCGTCATTGGTGGGCGGGGTAACCGTCGAAATCAGTGTTTACGCTTCCAATCGCAACAAAAAATTCACTGCAACACTGAAAAGCATACGAAAACGATGAAGATTGTACGAGAAACCATAAAGTATTTTATCCACAAAGACACGTATAGCAGAAAAGCCAAGTTAACTCGGCGATAAGTTGTGTACACAAGAATAAAATCGGCCAGATTCAGTGTTGTCAGAAATAAGAAAACCCCACTATGTTTTTCTTTGCCTTTTCTTTCTCCCAGCGATCATTCATTTCGTGGTGAAAGAACGGGGTCATTGCACGGAGTTTCGACTGCGGGAAAGCAGAGCTGCCGTTCACTTCGTCTATAATTAGCGCTTTCTATTTTCCCCGATTCGGGCCGCTGCTGCGCTTTTCCGCCTGCTGTTTGTGGCAAGTGTAGCAGCAGGCTGTGCACGCAGTGTGGCATGCACTTGGCTTTCCACCGTTGGTATCGATTCTCTGGGACGATGAGTCATTCCTTTCGGGGCCACAGCATAATCGTTGCCAGCTCACCGAAATGGTGACTTCATTTCTTAACTGCCGTCAAGCATGCGATTGTACATACATACATATTTATATATGTACATATTTATGTGACTATGGTAGGTCGATATAATAGCAATCAACGCAAGCAAATGTGTCAGTCCTGCTTACAGGAACGATTCTATTTAGTAATTTTCGTTGTATAAAGTAATTATGTATGTATGTAAGCCCCATAAATCTGAAACAATTAGGCAAAACCATGCGAAGCT</w:t>
      </w:r>
      <w:r w:rsidR="00EB07F2" w:rsidRPr="00EB07F2">
        <w:rPr>
          <w:sz w:val="23"/>
          <w:szCs w:val="23"/>
        </w:rPr>
        <w:t>CTGCAG</w:t>
      </w:r>
      <w:r w:rsidR="00EB07F2">
        <w:rPr>
          <w:color w:val="538DD3"/>
          <w:sz w:val="23"/>
          <w:szCs w:val="23"/>
        </w:rPr>
        <w:t>ATAACTTCGTATAATGTATGCTATACGAAGTTAT</w:t>
      </w:r>
      <w:r w:rsidR="00EB07F2" w:rsidRPr="00EB07F2">
        <w:rPr>
          <w:sz w:val="23"/>
          <w:szCs w:val="23"/>
        </w:rPr>
        <w:t>GCTAGC</w:t>
      </w:r>
    </w:p>
    <w:p w14:paraId="0AC55667" w14:textId="77777777" w:rsidR="00EB07F2" w:rsidRDefault="00EB07F2" w:rsidP="00EB07F2">
      <w:pPr>
        <w:rPr>
          <w:color w:val="0000FF"/>
          <w:sz w:val="23"/>
          <w:szCs w:val="23"/>
        </w:rPr>
      </w:pPr>
    </w:p>
    <w:p w14:paraId="4F905A86" w14:textId="77777777" w:rsidR="00EB07F2" w:rsidRPr="00EB07F2" w:rsidRDefault="00EB07F2" w:rsidP="00EB07F2">
      <w:pPr>
        <w:rPr>
          <w:color w:val="808080"/>
          <w:sz w:val="23"/>
          <w:szCs w:val="23"/>
        </w:rPr>
      </w:pPr>
      <w:r w:rsidRPr="00992ED1">
        <w:rPr>
          <w:color w:val="FF0000"/>
          <w:highlight w:val="green"/>
        </w:rPr>
        <w:t>AACA</w:t>
      </w:r>
      <w:r w:rsidRPr="00992ED1">
        <w:rPr>
          <w:color w:val="FF0000"/>
        </w:rPr>
        <w:t>GGACTTGGGAGGATGGGAAAGCATTGCACAACCACTCAGACACAACCGCACCGCAGAAATGCACACCACCCACATCTGCACACATTTTGTTCCTTTTTGCGGAGGATCCGAGAGGACGGCGGATTTTCGCACGGGGTCATAAACGCGTAGGAGTTTAGCACGTATCACTATGGATAAATCGTATTTGTTCTTAATTTCTTGGTTATAATTCTCTTTGCATGGCGCTATATACATATTTCTATTGGGGTCCGGCAGCGGATCGCCGTTCGTTAGCTTCTTCTGAAATGATGAAAGATAATACTTATTGCACAGTTTATAATATTTTGGCTTACTTTTAGAACATACATTTAGCGCACCTATGCAGACATTTGCTGTACCTATATATATATATATATGCATAAAATACAAAAGCTACGAGTGGTTCATCTTATAGGCGTATTCTATTGCAATTTATTCAATGCGGAGGGCTCAATAAATATTTAAAACAACACCAGCTAAGGCTGAGAAACAATTACAAATTCTTATTTTGTTTTTTATACAACACGCCATCGCGGCCCCAGGAATTTTCTTCGTCTCATCCAGTTCCCTTTTAAGTAGCCATTAAAAAAAGACTCACATCAATAGAACCGGTTTCTCCAAAAAAAAAAAAAACAGACTCTTACTGCCAAATTTCAAATGCACATAATCACATTATTATATACATATTATTTATTCAAATTTGTAATTGTATTTTTTGAATATTTTCACAAAACACTTTTTAATAAACATAACACCTAAAAAGGAATGAGCACTTTTTAAAAGCA</w:t>
      </w:r>
      <w:r w:rsidRPr="00992ED1">
        <w:t>CGACAACTGGTTTTATTTAATTTTTGTACGATGTATTGGAATAATT</w:t>
      </w:r>
    </w:p>
    <w:sectPr w:rsidR="00EB07F2" w:rsidRPr="00EB07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ED1"/>
    <w:rsid w:val="000947FB"/>
    <w:rsid w:val="0037666C"/>
    <w:rsid w:val="00783B53"/>
    <w:rsid w:val="008D11FC"/>
    <w:rsid w:val="00992ED1"/>
    <w:rsid w:val="00AF1CF2"/>
    <w:rsid w:val="00EB07F2"/>
    <w:rsid w:val="00EC0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8AACA"/>
  <w15:chartTrackingRefBased/>
  <w15:docId w15:val="{D765BA6F-AF2D-8E4E-90CB-BC9597489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7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B07F2"/>
    <w:pPr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705</Words>
  <Characters>4221</Characters>
  <Application>Microsoft Office Word</Application>
  <DocSecurity>0</DocSecurity>
  <Lines>6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ki Fujinaga</dc:creator>
  <cp:keywords/>
  <dc:description/>
  <cp:lastModifiedBy>Naoki Yamanaka</cp:lastModifiedBy>
  <cp:revision>6</cp:revision>
  <dcterms:created xsi:type="dcterms:W3CDTF">2024-12-17T23:38:00Z</dcterms:created>
  <dcterms:modified xsi:type="dcterms:W3CDTF">2025-03-20T17:56:00Z</dcterms:modified>
</cp:coreProperties>
</file>